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6E7124" w14:textId="77777777" w:rsidR="00C035B7" w:rsidRPr="002F7BBB" w:rsidRDefault="00C035B7" w:rsidP="00553FF8">
      <w:pPr>
        <w:jc w:val="both"/>
        <w:rPr>
          <w:rFonts w:ascii="Times New Roman" w:hAnsi="Times New Roman" w:cs="Times New Roman"/>
          <w:b/>
          <w:bCs/>
        </w:rPr>
      </w:pPr>
    </w:p>
    <w:tbl>
      <w:tblPr>
        <w:tblW w:w="9350" w:type="dxa"/>
        <w:tblLook w:val="04A0" w:firstRow="1" w:lastRow="0" w:firstColumn="1" w:lastColumn="0" w:noHBand="0" w:noVBand="1"/>
      </w:tblPr>
      <w:tblGrid>
        <w:gridCol w:w="3500"/>
        <w:gridCol w:w="1260"/>
        <w:gridCol w:w="630"/>
        <w:gridCol w:w="630"/>
        <w:gridCol w:w="1260"/>
        <w:gridCol w:w="720"/>
        <w:gridCol w:w="720"/>
        <w:gridCol w:w="630"/>
      </w:tblGrid>
      <w:tr w:rsidR="00553FF8" w:rsidRPr="002F7BBB" w14:paraId="4DC42731" w14:textId="77777777" w:rsidTr="00932AB2">
        <w:trPr>
          <w:trHeight w:val="608"/>
        </w:trPr>
        <w:tc>
          <w:tcPr>
            <w:tcW w:w="350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10CDA3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ferred term, n (%) </w:t>
            </w:r>
          </w:p>
        </w:tc>
        <w:tc>
          <w:tcPr>
            <w:tcW w:w="5850" w:type="dxa"/>
            <w:gridSpan w:val="7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ADD4A8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CC7D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b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zantinib</w:t>
            </w:r>
            <w:proofErr w:type="spellEnd"/>
            <w:r w:rsidRPr="00CC7D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+ Durv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umab</w:t>
            </w:r>
            <w:r w:rsidRPr="00CC7D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n=31)</w:t>
            </w:r>
          </w:p>
        </w:tc>
      </w:tr>
      <w:tr w:rsidR="00553FF8" w:rsidRPr="002F7BBB" w14:paraId="0927FA55" w14:textId="77777777" w:rsidTr="00932AB2">
        <w:trPr>
          <w:trHeight w:val="288"/>
        </w:trPr>
        <w:tc>
          <w:tcPr>
            <w:tcW w:w="350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206DCC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C2113A2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Grade 3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FB16AD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1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AA1C92E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2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BAFDDDA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ade ≥ 3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DEBC81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3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F25F34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4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3B2C86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5</w:t>
            </w:r>
          </w:p>
        </w:tc>
      </w:tr>
      <w:tr w:rsidR="00553FF8" w:rsidRPr="002F7BBB" w14:paraId="4B827234" w14:textId="77777777" w:rsidTr="00932AB2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DBB46B3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Fatigu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494273A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20 (65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B1D2FB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AF7CB37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F3BC356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2 (6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C1A996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93B62F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C108FC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53FF8" w:rsidRPr="002F7BBB" w14:paraId="00C0C451" w14:textId="77777777" w:rsidTr="00932AB2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66419BE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Transaminiti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93C7A99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8 (58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37FAA1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E96AB0F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52D3D9D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4 (13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A15760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A1BF36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316372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53FF8" w:rsidRPr="002F7BBB" w14:paraId="3A1B1ED7" w14:textId="77777777" w:rsidTr="00932AB2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E37F7DE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Nause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42CF271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8 (58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5DA28F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23202B2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39E29B9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B38DDA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55B066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5D087C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53FF8" w:rsidRPr="002F7BBB" w14:paraId="7A79CD38" w14:textId="77777777" w:rsidTr="00932AB2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D7AF4DF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Hyperthyroidi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110F5E4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5 (48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B5EE5D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8864B03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2F89B36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 (3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6760BF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F7826F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53D0B1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53FF8" w:rsidRPr="002F7BBB" w14:paraId="0CAFC0B7" w14:textId="77777777" w:rsidTr="00932AB2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DC2E304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Diarrhe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88BEC18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3 (42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ED0DD1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337CE24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EEBEBEE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C6F3C9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833632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C2DD47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53FF8" w:rsidRPr="002F7BBB" w14:paraId="33172251" w14:textId="77777777" w:rsidTr="00932AB2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D80F0BD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Anorexi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6A06EB4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3 (42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C3ECBF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E5E30CD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E832B5E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23C1F1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D3F9B7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1FC00A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53FF8" w:rsidRPr="002F7BBB" w14:paraId="02C8DCDC" w14:textId="77777777" w:rsidTr="00932AB2">
        <w:trPr>
          <w:trHeight w:val="588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98C395F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 xml:space="preserve">Palmar-plantar </w:t>
            </w:r>
            <w:proofErr w:type="spellStart"/>
            <w:r w:rsidRPr="00CC7D40">
              <w:rPr>
                <w:rFonts w:ascii="Times New Roman" w:eastAsia="Times New Roman" w:hAnsi="Times New Roman" w:cs="Times New Roman"/>
                <w:color w:val="000000"/>
              </w:rPr>
              <w:t>erythrodysesthesia</w:t>
            </w:r>
            <w:proofErr w:type="spellEnd"/>
            <w:r w:rsidRPr="00CC7D40">
              <w:rPr>
                <w:rFonts w:ascii="Times New Roman" w:eastAsia="Times New Roman" w:hAnsi="Times New Roman" w:cs="Times New Roman"/>
                <w:color w:val="000000"/>
              </w:rPr>
              <w:t xml:space="preserve"> syndrom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381B0FA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1 (35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6F3AE5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3330F06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8D43CFD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 (3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34674A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6B5042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F2CDAA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53FF8" w:rsidRPr="002F7BBB" w14:paraId="161615D0" w14:textId="77777777" w:rsidTr="00932AB2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ECD9F30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Rash maculo-papul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160E847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9 (29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BBD584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9FB0E1C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F5903E3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F712C1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97302E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204C25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53FF8" w:rsidRPr="002F7BBB" w14:paraId="0D5574E5" w14:textId="77777777" w:rsidTr="00932AB2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84F9577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Hypothyroidi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025EC51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7 (23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E7C374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B4225CA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3B07866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079581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FF5565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7BF43B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53FF8" w:rsidRPr="002F7BBB" w14:paraId="449C7E47" w14:textId="77777777" w:rsidTr="00932AB2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272399A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Headach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3189C91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7 (23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3B356D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47D6CC4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AC270B1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6A402C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2C93DA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30F10D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53FF8" w:rsidRPr="002F7BBB" w14:paraId="3B88F0F1" w14:textId="77777777" w:rsidTr="00932AB2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2A53B9D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7ECDD5C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6 (19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F4FEC5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5DE9812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77CAF79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 (3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6492FE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67F28A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D070ED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53FF8" w:rsidRPr="002F7BBB" w14:paraId="685A86E1" w14:textId="77777777" w:rsidTr="00932AB2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F9013E9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Mucositis or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5589AA0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6 (19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30C2D1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0AEABD6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802F767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 (3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D9E8E8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C8F8D9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FFA49B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53FF8" w:rsidRPr="002F7BBB" w14:paraId="0F856C82" w14:textId="77777777" w:rsidTr="00932AB2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3F544E5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Dry sk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360F942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6 (19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471A63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4CC37C1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983E79D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595FA8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B77FE7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B2B2E3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53FF8" w:rsidRPr="002F7BBB" w14:paraId="0ADD2E97" w14:textId="77777777" w:rsidTr="00932AB2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CA079FE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Hypokalemi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374B2AF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6 (19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F799E6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BD7DA7A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2E576ED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103EA2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3FB334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CAB060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53FF8" w:rsidRPr="002F7BBB" w14:paraId="033DC9EC" w14:textId="77777777" w:rsidTr="00932AB2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25116EB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Weight los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BE91AD3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5 (16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B6E83F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BF87953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6534715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DAD9FB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E9347E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8FBC75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53FF8" w:rsidRPr="002F7BBB" w14:paraId="7DAC1986" w14:textId="77777777" w:rsidTr="00932AB2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478081F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Edema limb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BDC7F9B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5 (16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182EC2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BC68CF6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B1A93F4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AAE8A1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AB6565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5DA5BD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53FF8" w:rsidRPr="002F7BBB" w14:paraId="7FBB13E6" w14:textId="77777777" w:rsidTr="00932AB2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E5C3007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Enterocoliti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1AB4A3E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5 (16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4C1439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8B0B787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E7DBAAB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6EF8EE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508EE3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867ECB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53FF8" w:rsidRPr="002F7BBB" w14:paraId="0F4439FC" w14:textId="77777777" w:rsidTr="00932AB2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6F75CCF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Memory impairm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AB04D97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4 (13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9D4BE8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575EA02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79F29C3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121248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5411F9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4251AD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53FF8" w:rsidRPr="002F7BBB" w14:paraId="503C25FB" w14:textId="77777777" w:rsidTr="00932AB2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7712DBF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Proteinuri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BF4D0E0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4 (13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FE0F12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294FC63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8A30316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2 (6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BA216A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A08F63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A9A56D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53FF8" w:rsidRPr="002F7BBB" w14:paraId="5386C2FA" w14:textId="77777777" w:rsidTr="00932AB2">
        <w:trPr>
          <w:trHeight w:val="288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E89F0CA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Blood lactate dehydrogenase increas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CE750B8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4 (13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108CCB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2F61B72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68793C5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3CBE9E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6979E8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769034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53FF8" w:rsidRPr="002F7BBB" w14:paraId="44964078" w14:textId="77777777" w:rsidTr="00932AB2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3F2D17A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Oral pa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55B1B4C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4 (13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3314B1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9AD9B39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428BA24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79C826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00482E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DDAF2E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53FF8" w:rsidRPr="002F7BBB" w14:paraId="0EC1ECEF" w14:textId="77777777" w:rsidTr="00932AB2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3340B2B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Myalgi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E9D46B8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4 (13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AEA901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19672FD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3C635C4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098296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E37AEC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EFA60D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53FF8" w:rsidRPr="002F7BBB" w14:paraId="74F95F76" w14:textId="77777777" w:rsidTr="00932AB2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0AB46BE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Platelet count decreas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5C5D087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3 (10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DD74EE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ADB968B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52B224B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 (3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CF823F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C46D0D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984E1C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53FF8" w:rsidRPr="002F7BBB" w14:paraId="04E5A75A" w14:textId="77777777" w:rsidTr="00932AB2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DD02329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Blood bilirubin increas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4E1A7F2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3 (10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F4D6C3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EDFED9B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FAB030B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 (3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A06529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559728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94BB64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53FF8" w:rsidRPr="002F7BBB" w14:paraId="26D6FD9D" w14:textId="77777777" w:rsidTr="00932AB2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951C7C3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Hypomagnesemi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1697A27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3 (10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7FFCD0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7129ED1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06376F0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D6CC2D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639EE7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D40BD7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53FF8" w:rsidRPr="002F7BBB" w14:paraId="05933843" w14:textId="77777777" w:rsidTr="00932AB2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0CC46F4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Pulmonary hypertens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7CACD17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3 (10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2ACC04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6E17510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254EF2F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68A807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02F918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1B04C7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53FF8" w:rsidRPr="002F7BBB" w14:paraId="051F9C5D" w14:textId="77777777" w:rsidTr="00932AB2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BE22074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Hair color chang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D03F23C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3 (10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70B773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E3A6D79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286ABBA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76C049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BB6F76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AFCB86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53FF8" w:rsidRPr="002F7BBB" w14:paraId="1F78FDB2" w14:textId="77777777" w:rsidTr="00932AB2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8BE569B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Vomit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90D4257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3 (10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B6C8C3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B40D3C9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1096B8F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7026DC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8FC4EC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828D72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53FF8" w:rsidRPr="002F7BBB" w14:paraId="40A3D4C9" w14:textId="77777777" w:rsidTr="00932AB2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FA960BD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Bloat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FF13304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3 (10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3ED9C7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D35590C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2A5EC38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63D611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182D14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864F7A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53FF8" w:rsidRPr="002F7BBB" w14:paraId="79E5C351" w14:textId="77777777" w:rsidTr="00932AB2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826F836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Alkaline phosphatase increas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A0D1D9D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2 (6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35DC64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1549F53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671196D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 (3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E9687B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59F027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5EEE38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53FF8" w:rsidRPr="002F7BBB" w14:paraId="04136A18" w14:textId="77777777" w:rsidTr="00932AB2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E82E69E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Hypoalbuminemi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ED646B0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2 (6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62C18C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0A8228D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D425D74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080A00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747A32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807B9F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53FF8" w:rsidRPr="002F7BBB" w14:paraId="5CB2C494" w14:textId="77777777" w:rsidTr="00932AB2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7D9BA56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Thromboembolic ev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6CE681B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2 (6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7CBF2E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7BF2CCA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C261C7F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 (3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20092F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0D09C4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3C9F2A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53FF8" w:rsidRPr="002F7BBB" w14:paraId="6322E789" w14:textId="77777777" w:rsidTr="00932AB2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12C560E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Amnesi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CEE2D54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2 (6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4DCBFA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B971534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E154E80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71397A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B6C0E8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1357FA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53FF8" w:rsidRPr="002F7BBB" w14:paraId="167DBF13" w14:textId="77777777" w:rsidTr="00932AB2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D196B2E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Coug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3319994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2 (6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DDA2C1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1B96D60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1A5DC9C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0D1EB7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604EB7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B87C1A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53FF8" w:rsidRPr="002F7BBB" w14:paraId="79309DB2" w14:textId="77777777" w:rsidTr="00932AB2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117F645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Dyspne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F4FA203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2 (6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072AF9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7088326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C9C29D7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FDD932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8246EE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E7E45D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53FF8" w:rsidRPr="002F7BBB" w14:paraId="453DC533" w14:textId="77777777" w:rsidTr="00932AB2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91EB4AB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Abdominal pa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A05D978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2 (6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747FCD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9579F96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191F53D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7A0464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076B5C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AE8C00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53FF8" w:rsidRPr="002F7BBB" w14:paraId="37BE9E64" w14:textId="77777777" w:rsidTr="00932AB2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DC31043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Agit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F53D944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2 (6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C2FA5D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90BBAF2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20FA4D0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32A3AA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BDA45E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57B4C4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53FF8" w:rsidRPr="002F7BBB" w14:paraId="139CEB9B" w14:textId="77777777" w:rsidTr="00932AB2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6CF3E58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Dry mout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7976B8A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2 (6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058878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A511651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3D22082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35D119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A39CEC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C7F8B3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53FF8" w:rsidRPr="002F7BBB" w14:paraId="4EC88710" w14:textId="77777777" w:rsidTr="00932AB2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6076776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Hematochezi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518DEA6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2 (6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227CC5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4194BB5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97A5D29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54B1DB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37EEBB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CE6368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53FF8" w:rsidRPr="002F7BBB" w14:paraId="10C0B22B" w14:textId="77777777" w:rsidTr="00932AB2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DF25B6F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Generalized muscle weaknes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5AA9D5F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2 (6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641C82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4A65648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C48E4B2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7A40A7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0F2527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1124E2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53FF8" w:rsidRPr="002F7BBB" w14:paraId="79FB8417" w14:textId="77777777" w:rsidTr="00932AB2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B7FDAB6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Rectal hemorrhag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2F64FB6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2 (6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5CB98E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6475E86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B01EE4D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2005F3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90E610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D6C2C9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53FF8" w:rsidRPr="002F7BBB" w14:paraId="23B8BC0E" w14:textId="77777777" w:rsidTr="00932AB2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10755ED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Lipase increas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1782A68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 (3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FFB24C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167D145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6D41EBA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 (3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ABBD88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92DCE7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31633C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53FF8" w:rsidRPr="002F7BBB" w14:paraId="087CE90E" w14:textId="77777777" w:rsidTr="00932AB2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11334F7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White blood cell decreas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8E38CF8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 (3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A3EA80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767FEBA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BA3F152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 (3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6DC921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C9D7DE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6B5A88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53FF8" w:rsidRPr="002F7BBB" w14:paraId="4FDBD9D0" w14:textId="77777777" w:rsidTr="00932AB2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B0562CD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Dyspepsi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8AC2C76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 (3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328A79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DF73B79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0B13991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 (3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FA5AC0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7840E1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5DDC5D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53FF8" w:rsidRPr="002F7BBB" w14:paraId="3CD9C792" w14:textId="77777777" w:rsidTr="00932AB2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03FEE55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Alopeci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FA710B0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 (3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3819A9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E3D4DA0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0D7B5E3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69993B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286F7C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49B60D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53FF8" w:rsidRPr="002F7BBB" w14:paraId="7151AB2C" w14:textId="77777777" w:rsidTr="00932AB2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9CA0462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Cold sensitivit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616DD00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 (3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2901B8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E33DCF0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6AFCF03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A56840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9D4801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DFFF4C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53FF8" w:rsidRPr="002F7BBB" w14:paraId="55454251" w14:textId="77777777" w:rsidTr="00932AB2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520B4E6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Gastric hemorrhag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2C8D204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 (3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2DC3F6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FC38C69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BEE5C07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4D681D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9FE5C5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3E8A1D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53FF8" w:rsidRPr="002F7BBB" w14:paraId="49AC4BE2" w14:textId="77777777" w:rsidTr="00932AB2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D0DF7B7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Hypoglycemi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BE4FC98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 (3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BB609C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1761139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97F754C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C3CA4A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343F04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6256E5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53FF8" w:rsidRPr="002F7BBB" w14:paraId="626AEB8D" w14:textId="77777777" w:rsidTr="00932AB2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1E7FBE2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Pancreatiti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BB704AF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 (3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3BA9E1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6F103C3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72A46AE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E637D5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F8D02D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573A78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53FF8" w:rsidRPr="002F7BBB" w14:paraId="29457C3A" w14:textId="77777777" w:rsidTr="00932AB2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ADB77E2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Peripheral sensory neuropath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092F604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 (3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F4B3EB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6A72E9C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6B41AA0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6E1AA8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017128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5EC202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53FF8" w:rsidRPr="002F7BBB" w14:paraId="590470E7" w14:textId="77777777" w:rsidTr="00932AB2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9BB8B12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Ascit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AD30EC0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 (3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E9B417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9AEB61D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E8D559E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1A7B7F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007C99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B8BBAB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53FF8" w:rsidRPr="002F7BBB" w14:paraId="279976C3" w14:textId="77777777" w:rsidTr="00932AB2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A6C2955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Confus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27A6C6F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 (3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9EADE5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B8226A5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B117CE7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F19895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779732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F037CC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53FF8" w:rsidRPr="002F7BBB" w14:paraId="650069A3" w14:textId="77777777" w:rsidTr="00932AB2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56DCEA9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Conjunctiviti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09E0F99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 (3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C93121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36EA2F1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66DDD3B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CCE691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B6231E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6DF298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53FF8" w:rsidRPr="002F7BBB" w14:paraId="633050DB" w14:textId="77777777" w:rsidTr="00932AB2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BE189CD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Creatinine increas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670536A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 (3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3CF075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2E1A860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605259E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8107D3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15F301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1866E6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53FF8" w:rsidRPr="002F7BBB" w14:paraId="410A8417" w14:textId="77777777" w:rsidTr="00932AB2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F9AD074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Decreased urin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13BC564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 (3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10393C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2709D93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559C91F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85975B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0C69E1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46C544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53FF8" w:rsidRPr="002F7BBB" w14:paraId="2F22CEBF" w14:textId="77777777" w:rsidTr="00932AB2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B7A3DA6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Dysgeusi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B9BD43C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 (3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29CDDA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2CAE5AF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CDA3AF9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15387A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2467E1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B1E81F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53FF8" w:rsidRPr="002F7BBB" w14:paraId="4D8274DD" w14:textId="77777777" w:rsidTr="00932AB2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56234ED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Dysuri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3954324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 (3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3D63CB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E2A2090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1300888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C4298A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7A6EB3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F57B27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53FF8" w:rsidRPr="002F7BBB" w14:paraId="6D7D8CA2" w14:textId="77777777" w:rsidTr="00932AB2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0CA1921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Eye disorder – sty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432CE79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 (3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27B660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A8C401E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1847E10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E50A60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CBC130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BF571B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53FF8" w:rsidRPr="002F7BBB" w14:paraId="0BCA81CD" w14:textId="77777777" w:rsidTr="00932AB2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4891D4A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Eye pa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B354BB8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 (3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A68F48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ED3BB43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BC3C7B7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D1912B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BB08B8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4A5C7A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53FF8" w:rsidRPr="002F7BBB" w14:paraId="3BAC8F29" w14:textId="77777777" w:rsidTr="00932AB2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2E241E7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Facial muscle weaknes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D07301A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 (3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CD58F2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BDA0D5D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73F6D44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4FCAA9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1E59AA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627EEF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53FF8" w:rsidRPr="002F7BBB" w14:paraId="67765D2C" w14:textId="77777777" w:rsidTr="00932AB2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5FCE6CB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Fal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22EDDDA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 (3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01C172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D6716AC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6DD7950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83A7B6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C5CD0E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58670D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53FF8" w:rsidRPr="002F7BBB" w14:paraId="6C64D271" w14:textId="77777777" w:rsidTr="00932AB2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2E16023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Flush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B3201EB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 (3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808118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4E53EB2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9A32FB8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6A85C1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9A03C5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8F816C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53FF8" w:rsidRPr="002F7BBB" w14:paraId="36A16BFC" w14:textId="77777777" w:rsidTr="00932AB2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2EA1A74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Fractur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A05D971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 (3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737CEB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28C3E68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942D8FF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8B97D6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4CDE7C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000A8B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53FF8" w:rsidRPr="002F7BBB" w14:paraId="2FE5AA4C" w14:textId="77777777" w:rsidTr="00932AB2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9B87531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Gastroesophageal reflux disea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474C00D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 (3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F89819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4EFEE11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38CED19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70B9B7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916EF5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5A7FCD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53FF8" w:rsidRPr="002F7BBB" w14:paraId="7428F2DA" w14:textId="77777777" w:rsidTr="00932AB2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8C302BF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Heat and cold intoleran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C4D2AC3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 (3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6E385C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A74D9C5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FD324D2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38665A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BB7147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F55775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53FF8" w:rsidRPr="002F7BBB" w14:paraId="0B68DFFB" w14:textId="77777777" w:rsidTr="00932AB2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1F97CBF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Hematuri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B338646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 (3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B311EF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AC3C3E1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33E8892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0A3037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E88C77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618CF1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53FF8" w:rsidRPr="002F7BBB" w14:paraId="06045261" w14:textId="77777777" w:rsidTr="00932AB2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1655F59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Hyponatremi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907B7E4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 (3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268881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94FC588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459D83D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C949F2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267BB8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64FB2A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53FF8" w:rsidRPr="002F7BBB" w14:paraId="383DDDF3" w14:textId="77777777" w:rsidTr="00932AB2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ED8F7BA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Insomni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4A48605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 (3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B6336E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6DFACA0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DEE294E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B34B22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564139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111ACB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53FF8" w:rsidRPr="002F7BBB" w14:paraId="0B4A35CE" w14:textId="77777777" w:rsidTr="00932AB2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8788506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Localized edem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294178B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 (3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57D33E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24F9749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26BD156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4AB22D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A22B69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68246C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53FF8" w:rsidRPr="002F7BBB" w14:paraId="34F863EA" w14:textId="77777777" w:rsidTr="00932AB2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8FEC8E6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Nail discolor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16DE7B6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 (3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5F07E3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8BE4FFB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80F12B9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4E0212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B25596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8A4EA8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53FF8" w:rsidRPr="002F7BBB" w14:paraId="79122A3F" w14:textId="77777777" w:rsidTr="00932AB2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81DDC87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Non-cardiac chest pa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CA1FCAF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 (3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67B705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EE4EE72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F9C44A9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02D88B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3A1B79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3CB5AC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53FF8" w:rsidRPr="002F7BBB" w14:paraId="34B1BDB3" w14:textId="77777777" w:rsidTr="00932AB2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8EBBDE1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Periodontal disea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6E0387B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 (3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E3950F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FDA3A23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1F53AD0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DE1F32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5F8EA4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EFFC5F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53FF8" w:rsidRPr="002F7BBB" w14:paraId="1166D70E" w14:textId="77777777" w:rsidTr="00932AB2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1C7592A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Tinnitu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7B471A0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 (3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78115E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93F21EE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6059F0D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B3654E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4221ED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1C4A9B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53FF8" w:rsidRPr="002F7BBB" w14:paraId="57A8EC23" w14:textId="77777777" w:rsidTr="00932AB2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154F726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Wheez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39A3616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 (3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19B631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B6F6B96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C7F4803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FA71EF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F1A54F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5F861D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53FF8" w:rsidRPr="002F7BBB" w14:paraId="0E059A65" w14:textId="77777777" w:rsidTr="00932AB2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677E03F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Wound dehiscen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FE28915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 (3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B1CD4F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01E3201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1713631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38C9F1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A82214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3038F4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53FF8" w:rsidRPr="002F7BBB" w14:paraId="1C980064" w14:textId="77777777" w:rsidTr="00932AB2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800DF8C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Lymphocyte count decreas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48CC2F2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1F8386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F057BB5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06781EE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 (3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F063A0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2AB4A2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609DF1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53FF8" w:rsidRPr="002F7BBB" w14:paraId="77DDE580" w14:textId="77777777" w:rsidTr="00932AB2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E53CE01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Acute kidney injur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012AF64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DF5D8E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F14DC57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E55C196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 (3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F05203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87119C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BB6350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53FF8" w:rsidRPr="002F7BBB" w14:paraId="75A4B709" w14:textId="77777777" w:rsidTr="00932AB2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6BA5FDB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Anemi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6FC0DE2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AD48DB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8D0C46A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C0BDB97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 (3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F41BD4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DC641D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F98D0A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53FF8" w:rsidRPr="002F7BBB" w14:paraId="1A15765F" w14:textId="77777777" w:rsidTr="00932AB2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B0EBE98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Constip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FB29D78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4FCCAD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6BD8A5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6631CF0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 (3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5A0BB6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802DF1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6F54D0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53FF8" w:rsidRPr="002F7BBB" w14:paraId="0A708A96" w14:textId="77777777" w:rsidTr="00932AB2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46AE6F0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Hyperbilirubinemi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42A6984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1ECF1B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AFC3D11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9BF6B34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 (3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805BF2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541347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7465C2" w14:textId="77777777" w:rsidR="00553FF8" w:rsidRPr="00CC7D40" w:rsidRDefault="00553FF8" w:rsidP="00CA414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C7D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14:paraId="1A815E6F" w14:textId="77777777" w:rsidR="00C726F8" w:rsidRDefault="00C726F8"/>
    <w:p w14:paraId="1ED7E56C" w14:textId="77777777" w:rsidR="00E740A0" w:rsidRDefault="00E740A0"/>
    <w:sectPr w:rsidR="00E74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FF8"/>
    <w:rsid w:val="0009760C"/>
    <w:rsid w:val="00175F9C"/>
    <w:rsid w:val="001906A1"/>
    <w:rsid w:val="001D06FE"/>
    <w:rsid w:val="00280AC5"/>
    <w:rsid w:val="002C284C"/>
    <w:rsid w:val="002D431D"/>
    <w:rsid w:val="002F5EBD"/>
    <w:rsid w:val="00317DFC"/>
    <w:rsid w:val="0033020F"/>
    <w:rsid w:val="003649C2"/>
    <w:rsid w:val="003D185D"/>
    <w:rsid w:val="00422A7E"/>
    <w:rsid w:val="00553FF8"/>
    <w:rsid w:val="00565276"/>
    <w:rsid w:val="005A5641"/>
    <w:rsid w:val="0062344C"/>
    <w:rsid w:val="00633810"/>
    <w:rsid w:val="006A2347"/>
    <w:rsid w:val="006A7B2A"/>
    <w:rsid w:val="00715FAF"/>
    <w:rsid w:val="0075473C"/>
    <w:rsid w:val="00770AD9"/>
    <w:rsid w:val="00804EEF"/>
    <w:rsid w:val="00880966"/>
    <w:rsid w:val="008974B3"/>
    <w:rsid w:val="008E5392"/>
    <w:rsid w:val="00927FE1"/>
    <w:rsid w:val="00932AB2"/>
    <w:rsid w:val="009D205E"/>
    <w:rsid w:val="00A53502"/>
    <w:rsid w:val="00AF2666"/>
    <w:rsid w:val="00C035B7"/>
    <w:rsid w:val="00C6254E"/>
    <w:rsid w:val="00C726F8"/>
    <w:rsid w:val="00C755C3"/>
    <w:rsid w:val="00CE2BEA"/>
    <w:rsid w:val="00DF204F"/>
    <w:rsid w:val="00E33618"/>
    <w:rsid w:val="00E740A0"/>
    <w:rsid w:val="00EF1B24"/>
    <w:rsid w:val="00F444FA"/>
    <w:rsid w:val="00F77FA2"/>
    <w:rsid w:val="00F839E4"/>
    <w:rsid w:val="00FC7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CAC36"/>
  <w15:chartTrackingRefBased/>
  <w15:docId w15:val="{0FED8D72-6C93-A14C-AB4D-647246F0D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3FF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35B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4</Words>
  <Characters>287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Park</dc:creator>
  <cp:keywords/>
  <dc:description/>
  <cp:lastModifiedBy>Robin Park</cp:lastModifiedBy>
  <cp:revision>3</cp:revision>
  <dcterms:created xsi:type="dcterms:W3CDTF">2024-01-05T13:23:00Z</dcterms:created>
  <dcterms:modified xsi:type="dcterms:W3CDTF">2024-01-29T15:10:00Z</dcterms:modified>
</cp:coreProperties>
</file>